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b/>
        </w:rPr>
        <w:t>S1 Table. The four broad categories of vegetation (forest, woodland, shrubland, and heathland) and 29 vegetation sub-formation classes used in our study</w:t>
      </w:r>
    </w:p>
    <w:p>
      <w:pPr>
        <w:pStyle w:val="Caption"/>
        <w:rPr>
          <w:b/>
          <w:b/>
        </w:rPr>
      </w:pPr>
      <w:r>
        <w:rPr>
          <w:b/>
        </w:rPr>
        <w:t xml:space="preserve">We identified four broad categories of vegetation (forest, woodland, shrubland, and heathland) and 29 vegetation sub-formation made up of different vegetation communities in our study. Full profiles of each of the 29 vegetation sub-formation classes are provided in Taws (1997).  </w:t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1"/>
        <w:gridCol w:w="2693"/>
      </w:tblGrid>
      <w:tr>
        <w:trPr>
          <w:trHeight w:val="300" w:hRule="atLeast"/>
        </w:trPr>
        <w:tc>
          <w:tcPr>
            <w:tcW w:w="61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Vegetation sub-forma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Broad vegetation categories</w:t>
            </w:r>
          </w:p>
        </w:tc>
      </w:tr>
      <w:tr>
        <w:trPr>
          <w:trHeight w:val="300" w:hRule="atLeast"/>
        </w:trPr>
        <w:tc>
          <w:tcPr>
            <w:tcW w:w="611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Acacia sophora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Leptospermum laevigat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coastal shrubland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hrublands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Allocasuarina distyl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heath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Heathland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Allocasuarina distyl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rocky heath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Heathland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en-AU"/>
              </w:rPr>
              <w:t>Allocasuarina distyl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en-AU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it-IT" w:eastAsia="en-AU"/>
              </w:rPr>
              <w:t xml:space="preserve"> Melaleuca capit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it-IT" w:eastAsia="en-AU"/>
              </w:rPr>
              <w:t xml:space="preserve"> rocky shrubland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hrublands</w:t>
            </w:r>
          </w:p>
        </w:tc>
      </w:tr>
      <w:tr>
        <w:trPr>
          <w:trHeight w:val="227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Allocasuarin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shrubland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hrublands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Allocasuarina verticill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shrubland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hrublands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Avicennia marin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mangrove woodland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oodlands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Backhousia myrtifol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rainforest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orest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Baeckea imbric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coastal heath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Heathland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Banksia ericifol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intermediate heath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Heathland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Banksia integrifol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sclerophyll forest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orest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Banksia integrifol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woodland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oodlands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Banksia serr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woodland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oodlands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Casuarina glauc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swamp forest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orest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Ceratopetalum apetal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warm temperate rainforest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orest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Dry rainforest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orest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E.botryoide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swamp forest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orest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E.sclerophyll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 xml:space="preserve"> E.gummifer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woodland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oodlands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Eucalyptus botryoide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sclerophyll forest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orest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Eucalyptus botryoide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swamp forest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orest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 xml:space="preserve">Eucalyptus botryoides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et sclerophyll forest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orest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Eucalyptus gummifer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woodland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oodlands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Eucalyptus panicul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sclerophyll forest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orest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Eucalyptus pilulari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schlerophyll forest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orest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Eucalyptus sclerophyll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 xml:space="preserve"> E.gummifer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woodland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oodlands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 xml:space="preserve">Eucalyptus sieberi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,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 xml:space="preserve"> E. gummifer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dry woodland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oodlands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 xml:space="preserve">Leptospermum laevigat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coastal scrub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hrublands</w:t>
            </w:r>
          </w:p>
        </w:tc>
      </w:tr>
      <w:tr>
        <w:trPr>
          <w:trHeight w:val="300" w:hRule="atLeast"/>
        </w:trPr>
        <w:tc>
          <w:tcPr>
            <w:tcW w:w="61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Littoral rainforest</w:t>
            </w:r>
          </w:p>
        </w:tc>
        <w:tc>
          <w:tcPr>
            <w:tcW w:w="26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orest</w:t>
            </w:r>
          </w:p>
        </w:tc>
      </w:tr>
      <w:tr>
        <w:trPr>
          <w:trHeight w:val="80" w:hRule="atLeast"/>
        </w:trPr>
        <w:tc>
          <w:tcPr>
            <w:tcW w:w="61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AU"/>
              </w:rPr>
              <w:t>Sprengelia incarnat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intermediate heath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Heathlan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18"/>
      <w:szCs w:val="20"/>
      <w:lang w:val="en-AU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0:52:00Z</dcterms:created>
  <dc:creator>Ingrid</dc:creator>
  <dc:description/>
  <dc:language>en-US</dc:language>
  <cp:lastModifiedBy>Ingrid</cp:lastModifiedBy>
  <dcterms:modified xsi:type="dcterms:W3CDTF">2015-07-20T10:52:00Z</dcterms:modified>
  <cp:revision>1</cp:revision>
  <dc:subject/>
  <dc:title/>
</cp:coreProperties>
</file>